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C99E4F" w14:textId="61DA9EC9" w:rsidR="00C92D5E" w:rsidRPr="008436BA" w:rsidRDefault="00C92D5E" w:rsidP="0014650E">
      <w:pPr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de-DE"/>
          <w14:ligatures w14:val="none"/>
        </w:rPr>
      </w:pPr>
      <w:r w:rsidRPr="008436BA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de-DE"/>
          <w14:ligatures w14:val="none"/>
        </w:rPr>
        <w:t>Supporting Information for online publication</w:t>
      </w:r>
    </w:p>
    <w:p w14:paraId="193F7FE9" w14:textId="77777777" w:rsidR="0014650E" w:rsidRPr="006312F0" w:rsidRDefault="0014650E" w:rsidP="0014650E">
      <w:pPr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GB" w:eastAsia="de-DE"/>
          <w14:ligatures w14:val="none"/>
        </w:rPr>
      </w:pPr>
    </w:p>
    <w:p w14:paraId="57E40531" w14:textId="3A1DD1D2" w:rsidR="00C92D5E" w:rsidRPr="008436BA" w:rsidRDefault="00C92D5E" w:rsidP="0014650E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8436BA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Supplement 1: </w:t>
      </w:r>
      <w:r w:rsidR="006312F0" w:rsidRPr="008436BA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Blood Gas Analysis (Hyperventilation </w:t>
      </w:r>
      <w:r w:rsidR="0014650E" w:rsidRPr="008436BA">
        <w:rPr>
          <w:rFonts w:ascii="Times New Roman" w:hAnsi="Times New Roman" w:cs="Times New Roman"/>
          <w:b/>
          <w:bCs/>
          <w:sz w:val="22"/>
          <w:szCs w:val="22"/>
          <w:lang w:val="en-GB"/>
        </w:rPr>
        <w:t>condition</w:t>
      </w:r>
      <w:r w:rsidR="006312F0" w:rsidRPr="008436BA">
        <w:rPr>
          <w:rFonts w:ascii="Times New Roman" w:hAnsi="Times New Roman" w:cs="Times New Roman"/>
          <w:b/>
          <w:bCs/>
          <w:sz w:val="22"/>
          <w:szCs w:val="22"/>
          <w:lang w:val="en-GB"/>
        </w:rPr>
        <w:t>)</w:t>
      </w:r>
    </w:p>
    <w:p w14:paraId="61A81E5D" w14:textId="10475BB0" w:rsidR="00C92D5E" w:rsidRPr="008436BA" w:rsidRDefault="00C92D5E" w:rsidP="0014650E">
      <w:pPr>
        <w:pStyle w:val="p1"/>
        <w:spacing w:line="480" w:lineRule="auto"/>
        <w:jc w:val="both"/>
        <w:rPr>
          <w:sz w:val="22"/>
          <w:szCs w:val="22"/>
          <w:lang w:val="en-GB"/>
        </w:rPr>
      </w:pPr>
      <w:r w:rsidRPr="008436BA">
        <w:rPr>
          <w:sz w:val="22"/>
          <w:szCs w:val="22"/>
          <w:lang w:val="en-GB"/>
        </w:rPr>
        <w:t xml:space="preserve">Raw </w:t>
      </w:r>
      <w:r w:rsidR="0014650E" w:rsidRPr="008436BA">
        <w:rPr>
          <w:sz w:val="22"/>
          <w:szCs w:val="22"/>
          <w:lang w:val="en-GB"/>
        </w:rPr>
        <w:t>capillary</w:t>
      </w:r>
      <w:r w:rsidR="006312F0" w:rsidRPr="008436BA">
        <w:rPr>
          <w:sz w:val="22"/>
          <w:szCs w:val="22"/>
          <w:lang w:val="en-GB"/>
        </w:rPr>
        <w:t xml:space="preserve"> for </w:t>
      </w:r>
      <w:r w:rsidRPr="008436BA">
        <w:rPr>
          <w:sz w:val="22"/>
          <w:szCs w:val="22"/>
          <w:lang w:val="en-GB"/>
        </w:rPr>
        <w:t xml:space="preserve">blood </w:t>
      </w:r>
      <w:r w:rsidR="006312F0" w:rsidRPr="008436BA">
        <w:rPr>
          <w:sz w:val="22"/>
          <w:szCs w:val="22"/>
          <w:lang w:val="en-GB"/>
        </w:rPr>
        <w:t>gas</w:t>
      </w:r>
      <w:r w:rsidRPr="008436BA">
        <w:rPr>
          <w:sz w:val="22"/>
          <w:szCs w:val="22"/>
          <w:lang w:val="en-GB"/>
        </w:rPr>
        <w:t xml:space="preserve"> </w:t>
      </w:r>
      <w:r w:rsidR="006312F0" w:rsidRPr="008436BA">
        <w:rPr>
          <w:sz w:val="22"/>
          <w:szCs w:val="22"/>
          <w:lang w:val="en-GB"/>
        </w:rPr>
        <w:t>analysis</w:t>
      </w:r>
      <w:r w:rsidR="0014650E" w:rsidRPr="008436BA">
        <w:rPr>
          <w:sz w:val="22"/>
          <w:szCs w:val="22"/>
          <w:lang w:val="en-GB"/>
        </w:rPr>
        <w:t xml:space="preserve"> (BGA) data</w:t>
      </w:r>
      <w:r w:rsidR="006312F0" w:rsidRPr="008436BA">
        <w:rPr>
          <w:sz w:val="22"/>
          <w:szCs w:val="22"/>
          <w:lang w:val="en-GB"/>
        </w:rPr>
        <w:t xml:space="preserve"> for the hyperventilation </w:t>
      </w:r>
      <w:r w:rsidR="0014650E" w:rsidRPr="008436BA">
        <w:rPr>
          <w:sz w:val="22"/>
          <w:szCs w:val="22"/>
          <w:lang w:val="en-GB"/>
        </w:rPr>
        <w:t>condition</w:t>
      </w:r>
      <w:r w:rsidRPr="008436BA">
        <w:rPr>
          <w:sz w:val="22"/>
          <w:szCs w:val="22"/>
          <w:lang w:val="en-GB"/>
        </w:rPr>
        <w:t xml:space="preserve">. </w:t>
      </w:r>
      <w:r w:rsidR="006312F0" w:rsidRPr="008436BA">
        <w:rPr>
          <w:sz w:val="22"/>
          <w:szCs w:val="22"/>
          <w:lang w:val="en-GB"/>
        </w:rPr>
        <w:t>For each subject and each measurement time point</w:t>
      </w:r>
      <w:r w:rsidR="0014650E" w:rsidRPr="008436BA">
        <w:rPr>
          <w:sz w:val="22"/>
          <w:szCs w:val="22"/>
          <w:lang w:val="en-GB"/>
        </w:rPr>
        <w:t>:</w:t>
      </w:r>
      <w:r w:rsidR="006312F0" w:rsidRPr="008436BA">
        <w:rPr>
          <w:sz w:val="22"/>
          <w:szCs w:val="22"/>
          <w:lang w:val="en-GB"/>
        </w:rPr>
        <w:t xml:space="preserve"> Baseline 1 </w:t>
      </w:r>
      <w:r w:rsidR="0014650E" w:rsidRPr="008436BA">
        <w:rPr>
          <w:sz w:val="22"/>
          <w:szCs w:val="22"/>
          <w:lang w:val="en-GB"/>
        </w:rPr>
        <w:t>(</w:t>
      </w:r>
      <w:r w:rsidR="006312F0" w:rsidRPr="008436BA">
        <w:rPr>
          <w:sz w:val="22"/>
          <w:szCs w:val="22"/>
          <w:lang w:val="en-GB"/>
        </w:rPr>
        <w:t>R1</w:t>
      </w:r>
      <w:r w:rsidR="0014650E" w:rsidRPr="008436BA">
        <w:rPr>
          <w:sz w:val="22"/>
          <w:szCs w:val="22"/>
          <w:lang w:val="en-GB"/>
        </w:rPr>
        <w:t>)</w:t>
      </w:r>
      <w:r w:rsidR="006312F0" w:rsidRPr="008436BA">
        <w:rPr>
          <w:sz w:val="22"/>
          <w:szCs w:val="22"/>
          <w:lang w:val="en-GB"/>
        </w:rPr>
        <w:t xml:space="preserve">, Baseline 2 </w:t>
      </w:r>
      <w:r w:rsidR="0014650E" w:rsidRPr="008436BA">
        <w:rPr>
          <w:sz w:val="22"/>
          <w:szCs w:val="22"/>
          <w:lang w:val="en-GB"/>
        </w:rPr>
        <w:t>(</w:t>
      </w:r>
      <w:r w:rsidR="006312F0" w:rsidRPr="008436BA">
        <w:rPr>
          <w:sz w:val="22"/>
          <w:szCs w:val="22"/>
          <w:lang w:val="en-GB"/>
        </w:rPr>
        <w:t>R2</w:t>
      </w:r>
      <w:r w:rsidR="0014650E" w:rsidRPr="008436BA">
        <w:rPr>
          <w:sz w:val="22"/>
          <w:szCs w:val="22"/>
          <w:lang w:val="en-GB"/>
        </w:rPr>
        <w:t>)</w:t>
      </w:r>
      <w:r w:rsidR="006312F0" w:rsidRPr="008436BA">
        <w:rPr>
          <w:sz w:val="22"/>
          <w:szCs w:val="22"/>
          <w:lang w:val="en-GB"/>
        </w:rPr>
        <w:t xml:space="preserve">, Sprint 1 </w:t>
      </w:r>
      <w:r w:rsidR="0014650E" w:rsidRPr="008436BA">
        <w:rPr>
          <w:sz w:val="22"/>
          <w:szCs w:val="22"/>
          <w:lang w:val="en-GB"/>
        </w:rPr>
        <w:t>(</w:t>
      </w:r>
      <w:r w:rsidR="006312F0" w:rsidRPr="008436BA">
        <w:rPr>
          <w:sz w:val="22"/>
          <w:szCs w:val="22"/>
          <w:lang w:val="en-GB"/>
        </w:rPr>
        <w:t>1</w:t>
      </w:r>
      <w:r w:rsidR="0014650E" w:rsidRPr="008436BA">
        <w:rPr>
          <w:sz w:val="22"/>
          <w:szCs w:val="22"/>
          <w:lang w:val="en-GB"/>
        </w:rPr>
        <w:t>)</w:t>
      </w:r>
      <w:r w:rsidR="006312F0" w:rsidRPr="008436BA">
        <w:rPr>
          <w:sz w:val="22"/>
          <w:szCs w:val="22"/>
          <w:lang w:val="en-GB"/>
        </w:rPr>
        <w:t xml:space="preserve">, Sprint 2 </w:t>
      </w:r>
      <w:r w:rsidR="0014650E" w:rsidRPr="008436BA">
        <w:rPr>
          <w:sz w:val="22"/>
          <w:szCs w:val="22"/>
          <w:lang w:val="en-GB"/>
        </w:rPr>
        <w:t>(</w:t>
      </w:r>
      <w:r w:rsidR="006312F0" w:rsidRPr="008436BA">
        <w:rPr>
          <w:sz w:val="22"/>
          <w:szCs w:val="22"/>
          <w:lang w:val="en-GB"/>
        </w:rPr>
        <w:t>2</w:t>
      </w:r>
      <w:r w:rsidR="0014650E" w:rsidRPr="008436BA">
        <w:rPr>
          <w:sz w:val="22"/>
          <w:szCs w:val="22"/>
          <w:lang w:val="en-GB"/>
        </w:rPr>
        <w:t>)</w:t>
      </w:r>
      <w:r w:rsidR="006312F0" w:rsidRPr="008436BA">
        <w:rPr>
          <w:sz w:val="22"/>
          <w:szCs w:val="22"/>
          <w:lang w:val="en-GB"/>
        </w:rPr>
        <w:t xml:space="preserve">, Sprint 3 </w:t>
      </w:r>
      <w:r w:rsidR="0014650E" w:rsidRPr="008436BA">
        <w:rPr>
          <w:sz w:val="22"/>
          <w:szCs w:val="22"/>
          <w:lang w:val="en-GB"/>
        </w:rPr>
        <w:t>(</w:t>
      </w:r>
      <w:r w:rsidR="006312F0" w:rsidRPr="008436BA">
        <w:rPr>
          <w:sz w:val="22"/>
          <w:szCs w:val="22"/>
          <w:lang w:val="en-GB"/>
        </w:rPr>
        <w:t>3</w:t>
      </w:r>
      <w:r w:rsidR="0014650E" w:rsidRPr="008436BA">
        <w:rPr>
          <w:sz w:val="22"/>
          <w:szCs w:val="22"/>
          <w:lang w:val="en-GB"/>
        </w:rPr>
        <w:t>)</w:t>
      </w:r>
      <w:r w:rsidR="006312F0" w:rsidRPr="008436BA">
        <w:rPr>
          <w:sz w:val="22"/>
          <w:szCs w:val="22"/>
          <w:lang w:val="en-GB"/>
        </w:rPr>
        <w:t xml:space="preserve">, Recovery </w:t>
      </w:r>
      <w:r w:rsidR="0014650E" w:rsidRPr="008436BA">
        <w:rPr>
          <w:sz w:val="22"/>
          <w:szCs w:val="22"/>
          <w:lang w:val="en-GB"/>
        </w:rPr>
        <w:t>(</w:t>
      </w:r>
      <w:r w:rsidR="006312F0" w:rsidRPr="008436BA">
        <w:rPr>
          <w:sz w:val="22"/>
          <w:szCs w:val="22"/>
          <w:lang w:val="en-GB"/>
        </w:rPr>
        <w:t>R3). Results are shown in Figure 6 and 7.</w:t>
      </w:r>
    </w:p>
    <w:p w14:paraId="09A1AF67" w14:textId="77777777" w:rsidR="00C92D5E" w:rsidRPr="008436BA" w:rsidRDefault="00C92D5E" w:rsidP="0014650E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4064FFA3" w14:textId="50928A1B" w:rsidR="006312F0" w:rsidRPr="008436BA" w:rsidRDefault="00C92D5E" w:rsidP="0014650E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8436BA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Supplement 2: </w:t>
      </w:r>
      <w:r w:rsidR="006312F0" w:rsidRPr="008436BA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Blood Gas Analysis (Control </w:t>
      </w:r>
      <w:r w:rsidR="0014650E" w:rsidRPr="008436BA">
        <w:rPr>
          <w:rFonts w:ascii="Times New Roman" w:hAnsi="Times New Roman" w:cs="Times New Roman"/>
          <w:b/>
          <w:bCs/>
          <w:sz w:val="22"/>
          <w:szCs w:val="22"/>
          <w:lang w:val="en-GB"/>
        </w:rPr>
        <w:t>condition</w:t>
      </w:r>
      <w:r w:rsidR="006312F0" w:rsidRPr="008436BA">
        <w:rPr>
          <w:rFonts w:ascii="Times New Roman" w:hAnsi="Times New Roman" w:cs="Times New Roman"/>
          <w:b/>
          <w:bCs/>
          <w:sz w:val="22"/>
          <w:szCs w:val="22"/>
          <w:lang w:val="en-GB"/>
        </w:rPr>
        <w:t>)</w:t>
      </w:r>
    </w:p>
    <w:p w14:paraId="301E690A" w14:textId="2406C27D" w:rsidR="0014650E" w:rsidRPr="008436BA" w:rsidRDefault="0014650E" w:rsidP="0014650E">
      <w:pPr>
        <w:pStyle w:val="p1"/>
        <w:spacing w:line="480" w:lineRule="auto"/>
        <w:jc w:val="both"/>
        <w:rPr>
          <w:sz w:val="22"/>
          <w:szCs w:val="22"/>
          <w:lang w:val="en-GB"/>
        </w:rPr>
      </w:pPr>
      <w:r w:rsidRPr="008436BA">
        <w:rPr>
          <w:sz w:val="22"/>
          <w:szCs w:val="22"/>
          <w:lang w:val="en-GB"/>
        </w:rPr>
        <w:t>Raw capillary for blood gas analysis (BGA) data for the control condition. For each subject and each measurement time point: Baseline 1 (R1), Baseline 2 (R2), Sprint 1 (1), Sprint 2 (2), Sprint 3 (3), Recovery (R3). Results are shown in Figure 6 and 7.</w:t>
      </w:r>
    </w:p>
    <w:p w14:paraId="5F63B738" w14:textId="77777777" w:rsidR="006312F0" w:rsidRPr="008436BA" w:rsidRDefault="006312F0" w:rsidP="0014650E">
      <w:pPr>
        <w:pStyle w:val="p1"/>
        <w:spacing w:line="480" w:lineRule="auto"/>
        <w:jc w:val="both"/>
        <w:rPr>
          <w:sz w:val="22"/>
          <w:szCs w:val="22"/>
          <w:lang w:val="en-GB"/>
        </w:rPr>
      </w:pPr>
    </w:p>
    <w:p w14:paraId="0E85B91F" w14:textId="5BF87052" w:rsidR="00C92D5E" w:rsidRPr="008436BA" w:rsidRDefault="00C92D5E" w:rsidP="0014650E">
      <w:pPr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</w:pPr>
      <w:r w:rsidRPr="008436BA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Supplement 3: </w:t>
      </w:r>
      <w:r w:rsidR="006312F0" w:rsidRPr="008436BA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Elevation Gain during Sprint bouts</w:t>
      </w:r>
    </w:p>
    <w:p w14:paraId="3B1B8A37" w14:textId="0CBC7D49" w:rsidR="00C92D5E" w:rsidRPr="008436BA" w:rsidRDefault="00C92D5E" w:rsidP="0014650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8436B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Raw data </w:t>
      </w:r>
      <w:r w:rsidR="006312F0" w:rsidRPr="008436B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for elevation gain </w:t>
      </w:r>
      <w:r w:rsidR="00C4738E" w:rsidRPr="008436B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in meters </w:t>
      </w:r>
      <w:r w:rsidR="006312F0" w:rsidRPr="008436B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during each sprint and </w:t>
      </w:r>
      <w:r w:rsidR="00D64FCE" w:rsidRPr="008436B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the cumulative </w:t>
      </w:r>
      <w:r w:rsidR="0014650E" w:rsidRPr="008436B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elevation gain across all three sprint bouts</w:t>
      </w:r>
      <w:r w:rsidR="00D64FCE" w:rsidRPr="008436B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for </w:t>
      </w:r>
      <w:r w:rsidR="0014650E" w:rsidRPr="008436B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both conditions</w:t>
      </w:r>
      <w:r w:rsidR="00D64FCE" w:rsidRPr="008436B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r w:rsidR="0014650E" w:rsidRPr="008436B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(</w:t>
      </w:r>
      <w:r w:rsidR="00D64FCE" w:rsidRPr="008436B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condition (H) and control (N)</w:t>
      </w:r>
      <w:r w:rsidR="0014650E" w:rsidRPr="008436B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)</w:t>
      </w:r>
      <w:r w:rsidR="00D64FCE" w:rsidRPr="008436B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. Results are shown in Figure 4.</w:t>
      </w:r>
    </w:p>
    <w:p w14:paraId="4249B9BA" w14:textId="77777777" w:rsidR="0014650E" w:rsidRPr="008436BA" w:rsidRDefault="0014650E" w:rsidP="0014650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</w:p>
    <w:p w14:paraId="2A924369" w14:textId="7C8E80E4" w:rsidR="00C92D5E" w:rsidRPr="008436BA" w:rsidRDefault="00C92D5E" w:rsidP="0014650E">
      <w:pPr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</w:pPr>
      <w:r w:rsidRPr="008436BA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Supplement 4: </w:t>
      </w:r>
      <w:proofErr w:type="spellStart"/>
      <w:r w:rsidR="00D64FCE" w:rsidRPr="008436BA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Sp</w:t>
      </w:r>
      <w:r w:rsidR="009D6E2F" w:rsidRPr="008436BA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i</w:t>
      </w:r>
      <w:r w:rsidR="00D64FCE" w:rsidRPr="008436BA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rometric</w:t>
      </w:r>
      <w:proofErr w:type="spellEnd"/>
      <w:r w:rsidR="00D64FCE" w:rsidRPr="008436BA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 Data during Hyperventilation</w:t>
      </w:r>
      <w:r w:rsidR="0014650E" w:rsidRPr="008436BA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 (hyperventilation vs control)</w:t>
      </w:r>
    </w:p>
    <w:p w14:paraId="4830EE68" w14:textId="1EE12BA1" w:rsidR="00C92D5E" w:rsidRPr="008436BA" w:rsidRDefault="00C92D5E" w:rsidP="0014650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8436B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Raw </w:t>
      </w:r>
      <w:proofErr w:type="spellStart"/>
      <w:r w:rsidR="0014650E" w:rsidRPr="008436B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spirometric</w:t>
      </w:r>
      <w:proofErr w:type="spellEnd"/>
      <w:r w:rsidR="0014650E" w:rsidRPr="008436B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r w:rsidRPr="008436B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data</w:t>
      </w:r>
      <w:r w:rsidR="0014650E" w:rsidRPr="008436B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for</w:t>
      </w:r>
      <w:r w:rsidR="00D64FCE" w:rsidRPr="008436B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r w:rsidR="0014650E" w:rsidRPr="008436BA">
        <w:rPr>
          <w:rFonts w:ascii="Times New Roman" w:hAnsi="Times New Roman" w:cs="Times New Roman"/>
          <w:sz w:val="22"/>
          <w:szCs w:val="22"/>
          <w:lang w:val="en-GB"/>
        </w:rPr>
        <w:t xml:space="preserve">PETCO₂ calculated </w:t>
      </w:r>
      <w:r w:rsidR="00D64FCE" w:rsidRPr="008436B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as </w:t>
      </w:r>
      <w:r w:rsidR="0014650E" w:rsidRPr="008436B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the </w:t>
      </w:r>
      <w:r w:rsidR="00D64FCE" w:rsidRPr="008436BA">
        <w:rPr>
          <w:rFonts w:ascii="Times New Roman" w:hAnsi="Times New Roman" w:cs="Times New Roman"/>
          <w:sz w:val="22"/>
          <w:szCs w:val="22"/>
          <w:lang w:val="en-GB"/>
        </w:rPr>
        <w:t xml:space="preserve">mean over </w:t>
      </w:r>
      <w:r w:rsidR="0014650E" w:rsidRPr="008436BA">
        <w:rPr>
          <w:rFonts w:ascii="Times New Roman" w:hAnsi="Times New Roman" w:cs="Times New Roman"/>
          <w:sz w:val="22"/>
          <w:szCs w:val="22"/>
          <w:lang w:val="en-GB"/>
        </w:rPr>
        <w:t>the</w:t>
      </w:r>
      <w:r w:rsidR="00D64FCE" w:rsidRPr="008436BA">
        <w:rPr>
          <w:rFonts w:ascii="Times New Roman" w:eastAsia="Times New Roman" w:hAnsi="Times New Roman" w:cs="Times New Roman"/>
          <w:sz w:val="22"/>
          <w:szCs w:val="22"/>
          <w:lang w:val="en-GB" w:eastAsia="de-DE"/>
        </w:rPr>
        <w:t xml:space="preserve"> five-second </w:t>
      </w:r>
      <w:r w:rsidR="0014650E" w:rsidRPr="008436BA">
        <w:rPr>
          <w:rFonts w:ascii="Times New Roman" w:eastAsia="Times New Roman" w:hAnsi="Times New Roman" w:cs="Times New Roman"/>
          <w:sz w:val="22"/>
          <w:szCs w:val="22"/>
          <w:lang w:val="en-GB" w:eastAsia="de-DE"/>
        </w:rPr>
        <w:t>interval</w:t>
      </w:r>
      <w:r w:rsidR="00D64FCE" w:rsidRPr="008436BA">
        <w:rPr>
          <w:rFonts w:ascii="Times New Roman" w:eastAsia="Times New Roman" w:hAnsi="Times New Roman" w:cs="Times New Roman"/>
          <w:sz w:val="22"/>
          <w:szCs w:val="22"/>
          <w:lang w:val="en-GB" w:eastAsia="de-DE"/>
        </w:rPr>
        <w:t xml:space="preserve"> from -10 to -5 seconds before </w:t>
      </w:r>
      <w:r w:rsidR="009D6E2F" w:rsidRPr="008436BA">
        <w:rPr>
          <w:rFonts w:ascii="Times New Roman" w:eastAsia="Times New Roman" w:hAnsi="Times New Roman" w:cs="Times New Roman"/>
          <w:sz w:val="22"/>
          <w:szCs w:val="22"/>
          <w:lang w:val="en-GB" w:eastAsia="de-DE"/>
        </w:rPr>
        <w:t>sprint onset</w:t>
      </w:r>
      <w:r w:rsidR="00D64FCE" w:rsidRPr="008436BA">
        <w:rPr>
          <w:rFonts w:ascii="Times New Roman" w:eastAsia="Times New Roman" w:hAnsi="Times New Roman" w:cs="Times New Roman"/>
          <w:sz w:val="22"/>
          <w:szCs w:val="22"/>
          <w:lang w:val="en-GB" w:eastAsia="de-DE"/>
        </w:rPr>
        <w:t xml:space="preserve"> </w:t>
      </w:r>
      <w:r w:rsidR="00D64FCE" w:rsidRPr="008436B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during Hyperventilation (H) </w:t>
      </w:r>
      <w:r w:rsidR="009D6E2F" w:rsidRPr="008436B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and</w:t>
      </w:r>
      <w:r w:rsidR="00D64FCE" w:rsidRPr="008436B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r w:rsidR="009D6E2F" w:rsidRPr="008436B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C</w:t>
      </w:r>
      <w:r w:rsidR="00D64FCE" w:rsidRPr="008436B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ontrol</w:t>
      </w:r>
      <w:r w:rsidR="0014650E" w:rsidRPr="008436B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(N)</w:t>
      </w:r>
      <w:r w:rsidR="009D6E2F" w:rsidRPr="008436B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, and</w:t>
      </w:r>
      <w:r w:rsidR="00D64FCE" w:rsidRPr="008436B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r w:rsidR="009D6E2F" w:rsidRPr="008436B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c</w:t>
      </w:r>
      <w:r w:rsidR="00D64FCE" w:rsidRPr="008436B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umulative </w:t>
      </w:r>
      <w:r w:rsidR="0014650E" w:rsidRPr="008436BA">
        <w:rPr>
          <w:rFonts w:ascii="Times New Roman" w:hAnsi="Times New Roman" w:cs="Times New Roman"/>
          <w:sz w:val="22"/>
          <w:szCs w:val="22"/>
          <w:lang w:val="en-GB"/>
        </w:rPr>
        <w:t>CO</w:t>
      </w:r>
      <w:r w:rsidR="0014650E" w:rsidRPr="008436BA">
        <w:rPr>
          <w:rFonts w:ascii="Times New Roman" w:hAnsi="Times New Roman" w:cs="Times New Roman"/>
          <w:sz w:val="22"/>
          <w:szCs w:val="22"/>
          <w:vertAlign w:val="subscript"/>
          <w:lang w:val="en-GB"/>
        </w:rPr>
        <w:t>2</w:t>
      </w:r>
      <w:r w:rsidR="0014650E" w:rsidRPr="008436BA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9D6E2F" w:rsidRPr="008436B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elimination</w:t>
      </w:r>
      <w:r w:rsidR="00D64FCE" w:rsidRPr="008436B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during </w:t>
      </w:r>
      <w:r w:rsidR="009D6E2F" w:rsidRPr="008436B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he 30-second pre sprint period</w:t>
      </w:r>
      <w:r w:rsidR="00D64FCE" w:rsidRPr="008436B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r w:rsidR="0014650E" w:rsidRPr="008436B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for Hyperventilation (H) and Control (N). Results are shown in Figure 3 and 5.</w:t>
      </w:r>
    </w:p>
    <w:p w14:paraId="0511611B" w14:textId="77777777" w:rsidR="0014650E" w:rsidRPr="008436BA" w:rsidRDefault="0014650E" w:rsidP="0014650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</w:p>
    <w:p w14:paraId="12081D3F" w14:textId="353F7E8F" w:rsidR="0014650E" w:rsidRPr="008436BA" w:rsidRDefault="0014650E" w:rsidP="0014650E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</w:pPr>
      <w:r w:rsidRPr="008436BA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Supplement 5: Body Composition, Fitness</w:t>
      </w:r>
      <w:r w:rsidR="009D6E2F" w:rsidRPr="008436BA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,</w:t>
      </w:r>
      <w:r w:rsidRPr="008436BA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 and Sex of all Subjects</w:t>
      </w:r>
    </w:p>
    <w:p w14:paraId="7A6412E1" w14:textId="579D1447" w:rsidR="00C92D5E" w:rsidRPr="008436BA" w:rsidRDefault="0014650E" w:rsidP="0014650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8436B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Raw data for all </w:t>
      </w:r>
      <w:r w:rsidR="009D6E2F" w:rsidRPr="008436B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participants</w:t>
      </w:r>
      <w:r w:rsidRPr="008436B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including height, weight, sex, and </w:t>
      </w:r>
      <w:r w:rsidR="009D6E2F" w:rsidRPr="008436BA">
        <w:rPr>
          <w:rFonts w:ascii="Times New Roman" w:hAnsi="Times New Roman" w:cs="Times New Roman"/>
          <w:sz w:val="22"/>
          <w:szCs w:val="22"/>
        </w:rPr>
        <w:t>VO₂max</w:t>
      </w:r>
      <w:r w:rsidRPr="008436B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. Results are shown in Table 1.</w:t>
      </w:r>
    </w:p>
    <w:sectPr w:rsidR="00C92D5E" w:rsidRPr="008436B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D5E"/>
    <w:rsid w:val="00044764"/>
    <w:rsid w:val="00086359"/>
    <w:rsid w:val="00113717"/>
    <w:rsid w:val="0014650E"/>
    <w:rsid w:val="00152C37"/>
    <w:rsid w:val="001D7D09"/>
    <w:rsid w:val="0024715B"/>
    <w:rsid w:val="00365C8A"/>
    <w:rsid w:val="00372294"/>
    <w:rsid w:val="0041201B"/>
    <w:rsid w:val="004C0145"/>
    <w:rsid w:val="005B0BF5"/>
    <w:rsid w:val="005E4321"/>
    <w:rsid w:val="006312F0"/>
    <w:rsid w:val="00643BC8"/>
    <w:rsid w:val="00715D6D"/>
    <w:rsid w:val="007E7EA9"/>
    <w:rsid w:val="00827D98"/>
    <w:rsid w:val="008436BA"/>
    <w:rsid w:val="0098079F"/>
    <w:rsid w:val="009D6E2F"/>
    <w:rsid w:val="00A16C2B"/>
    <w:rsid w:val="00B02B92"/>
    <w:rsid w:val="00B45F75"/>
    <w:rsid w:val="00C4738E"/>
    <w:rsid w:val="00C63E78"/>
    <w:rsid w:val="00C6413F"/>
    <w:rsid w:val="00C66141"/>
    <w:rsid w:val="00C92D5E"/>
    <w:rsid w:val="00CA7E0B"/>
    <w:rsid w:val="00D64FCE"/>
    <w:rsid w:val="00DA701F"/>
    <w:rsid w:val="00DD6BD4"/>
    <w:rsid w:val="00E71758"/>
    <w:rsid w:val="00E95099"/>
    <w:rsid w:val="00F105C1"/>
    <w:rsid w:val="00F2128C"/>
    <w:rsid w:val="00F70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78DF8C"/>
  <w15:chartTrackingRefBased/>
  <w15:docId w15:val="{F66C4593-146F-F647-8189-0AC19050F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92D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92D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92D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92D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92D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92D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92D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92D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92D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92D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92D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92D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92D5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92D5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92D5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92D5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92D5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92D5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92D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92D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92D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92D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92D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92D5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92D5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92D5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92D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92D5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92D5E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Standard"/>
    <w:rsid w:val="00C92D5E"/>
    <w:pP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sseler, Leon</dc:creator>
  <cp:keywords/>
  <dc:description/>
  <cp:lastModifiedBy>Fesseler, Leon</cp:lastModifiedBy>
  <cp:revision>3</cp:revision>
  <dcterms:created xsi:type="dcterms:W3CDTF">2026-02-14T11:53:00Z</dcterms:created>
  <dcterms:modified xsi:type="dcterms:W3CDTF">2026-02-14T12:40:00Z</dcterms:modified>
</cp:coreProperties>
</file>